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A114D" w14:textId="77777777" w:rsidR="00D751E6" w:rsidRPr="00A541B7" w:rsidRDefault="00D751E6" w:rsidP="00D751E6">
      <w:pPr>
        <w:spacing w:line="360" w:lineRule="auto"/>
        <w:jc w:val="center"/>
        <w:rPr>
          <w:rFonts w:ascii="Times New Roman" w:eastAsiaTheme="minorHAnsi" w:hAnsi="Times New Roman" w:cs="Times New Roman"/>
          <w:b/>
          <w:color w:val="000000" w:themeColor="text1"/>
        </w:rPr>
      </w:pPr>
      <w:r w:rsidRPr="00A541B7">
        <w:rPr>
          <w:rFonts w:ascii="Times New Roman" w:hAnsi="Times New Roman" w:cs="Times New Roman"/>
          <w:b/>
          <w:color w:val="000000" w:themeColor="text1"/>
        </w:rPr>
        <w:t>Supplementary Table 4 Demographic characteristics</w:t>
      </w:r>
      <w:r w:rsidRPr="00A541B7">
        <w:rPr>
          <w:rFonts w:ascii="Times New Roman" w:eastAsiaTheme="minorHAnsi" w:hAnsi="Times New Roman" w:cs="Times New Roman"/>
          <w:b/>
          <w:color w:val="000000" w:themeColor="text1"/>
        </w:rPr>
        <w:t xml:space="preserve"> </w:t>
      </w:r>
      <w:r w:rsidRPr="00A541B7">
        <w:rPr>
          <w:rFonts w:ascii="Times New Roman" w:hAnsi="Times New Roman" w:cs="Times New Roman"/>
          <w:b/>
          <w:color w:val="000000" w:themeColor="text1"/>
        </w:rPr>
        <w:t xml:space="preserve">of </w:t>
      </w:r>
      <w:r w:rsidRPr="00A541B7">
        <w:rPr>
          <w:rFonts w:ascii="Times New Roman" w:eastAsiaTheme="minorHAnsi" w:hAnsi="Times New Roman" w:cs="Times New Roman"/>
          <w:b/>
          <w:color w:val="000000" w:themeColor="text1"/>
        </w:rPr>
        <w:t>GCLM patients (N=26)</w:t>
      </w:r>
    </w:p>
    <w:tbl>
      <w:tblPr>
        <w:tblStyle w:val="a3"/>
        <w:tblW w:w="13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552"/>
        <w:gridCol w:w="2693"/>
        <w:gridCol w:w="2551"/>
        <w:gridCol w:w="1134"/>
        <w:gridCol w:w="1134"/>
      </w:tblGrid>
      <w:tr w:rsidR="00D751E6" w:rsidRPr="00A541B7" w14:paraId="522F1E23" w14:textId="77777777" w:rsidTr="00B27C5A">
        <w:trPr>
          <w:trHeight w:val="375"/>
          <w:tblHeader/>
        </w:trPr>
        <w:tc>
          <w:tcPr>
            <w:tcW w:w="35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A683A1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541B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</w:rPr>
              <w:t>Variabl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1463FF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T</w:t>
            </w:r>
            <w:r w:rsidRPr="00A541B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tal</w:t>
            </w:r>
          </w:p>
          <w:p w14:paraId="2D4D036E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n=26)(%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896BF9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</w:t>
            </w:r>
            <w:r w:rsidRPr="00A54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iver</w:t>
            </w:r>
            <w:r w:rsidRPr="00A541B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A54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metastasis</w:t>
            </w:r>
          </w:p>
          <w:p w14:paraId="79002790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Pr="00A541B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=13)(%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FAC61D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</w:t>
            </w:r>
            <w:r w:rsidRPr="00A54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on-liver</w:t>
            </w:r>
            <w:r w:rsidRPr="00A541B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A54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metastasis</w:t>
            </w:r>
          </w:p>
          <w:p w14:paraId="508EF152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Pr="00A541B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=13)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16CCA5C4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sym w:font="Symbol" w:char="F063"/>
            </w:r>
            <w:r w:rsidRPr="00A54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  <w:vertAlign w:val="superscript"/>
              </w:rPr>
              <w:t>2</w:t>
            </w:r>
            <w:r w:rsidRPr="00A54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/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440014EA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A541B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A541B7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value</w:t>
            </w:r>
          </w:p>
        </w:tc>
      </w:tr>
      <w:tr w:rsidR="00D751E6" w:rsidRPr="00A541B7" w14:paraId="7F5E0917" w14:textId="77777777" w:rsidTr="00B27C5A">
        <w:tc>
          <w:tcPr>
            <w:tcW w:w="3539" w:type="dxa"/>
            <w:tcBorders>
              <w:top w:val="single" w:sz="8" w:space="0" w:color="auto"/>
            </w:tcBorders>
            <w:vAlign w:val="center"/>
          </w:tcPr>
          <w:p w14:paraId="74A40957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Age (y)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54074CA2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3 (51-67)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14:paraId="3713D0C6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3 (52-67)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0E3D0151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2 (49-69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5683B8B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40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AC12967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687</w:t>
            </w:r>
          </w:p>
        </w:tc>
      </w:tr>
      <w:tr w:rsidR="00D751E6" w:rsidRPr="00A541B7" w14:paraId="325DD2C6" w14:textId="77777777" w:rsidTr="00B27C5A">
        <w:tc>
          <w:tcPr>
            <w:tcW w:w="3539" w:type="dxa"/>
            <w:vAlign w:val="center"/>
          </w:tcPr>
          <w:p w14:paraId="558FABCB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</w:p>
        </w:tc>
        <w:tc>
          <w:tcPr>
            <w:tcW w:w="2552" w:type="dxa"/>
          </w:tcPr>
          <w:p w14:paraId="03BE6F14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3BB80E0F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</w:tcPr>
          <w:p w14:paraId="1F002D58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64D83EEA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56F28ED1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751E6" w:rsidRPr="00A541B7" w14:paraId="3F52E408" w14:textId="77777777" w:rsidTr="00B27C5A">
        <w:tc>
          <w:tcPr>
            <w:tcW w:w="3539" w:type="dxa"/>
            <w:vAlign w:val="center"/>
          </w:tcPr>
          <w:p w14:paraId="546BD084" w14:textId="77777777" w:rsidR="00D751E6" w:rsidRPr="00A541B7" w:rsidRDefault="00D751E6" w:rsidP="00B27C5A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2552" w:type="dxa"/>
          </w:tcPr>
          <w:p w14:paraId="472B48F2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9 (%)</w:t>
            </w:r>
          </w:p>
        </w:tc>
        <w:tc>
          <w:tcPr>
            <w:tcW w:w="2693" w:type="dxa"/>
            <w:vAlign w:val="center"/>
          </w:tcPr>
          <w:p w14:paraId="629A4274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0 (%)</w:t>
            </w:r>
          </w:p>
        </w:tc>
        <w:tc>
          <w:tcPr>
            <w:tcW w:w="2551" w:type="dxa"/>
          </w:tcPr>
          <w:p w14:paraId="52F4547A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134" w:type="dxa"/>
          </w:tcPr>
          <w:p w14:paraId="02599B39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195</w:t>
            </w:r>
          </w:p>
        </w:tc>
        <w:tc>
          <w:tcPr>
            <w:tcW w:w="1134" w:type="dxa"/>
          </w:tcPr>
          <w:p w14:paraId="42A49773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658</w:t>
            </w:r>
          </w:p>
        </w:tc>
      </w:tr>
      <w:tr w:rsidR="00D751E6" w:rsidRPr="00A541B7" w14:paraId="189A80A7" w14:textId="77777777" w:rsidTr="00B27C5A">
        <w:tc>
          <w:tcPr>
            <w:tcW w:w="3539" w:type="dxa"/>
            <w:vAlign w:val="center"/>
          </w:tcPr>
          <w:p w14:paraId="6A02DBCC" w14:textId="77777777" w:rsidR="00D751E6" w:rsidRPr="00A541B7" w:rsidRDefault="00D751E6" w:rsidP="00B27C5A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2552" w:type="dxa"/>
          </w:tcPr>
          <w:p w14:paraId="0AB71999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693" w:type="dxa"/>
            <w:vAlign w:val="center"/>
          </w:tcPr>
          <w:p w14:paraId="2D5DB90E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551" w:type="dxa"/>
          </w:tcPr>
          <w:p w14:paraId="7F9129F2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134" w:type="dxa"/>
          </w:tcPr>
          <w:p w14:paraId="7F031D46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35870A14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751E6" w:rsidRPr="00A541B7" w14:paraId="278EBF94" w14:textId="77777777" w:rsidTr="00B27C5A">
        <w:tc>
          <w:tcPr>
            <w:tcW w:w="3539" w:type="dxa"/>
            <w:vAlign w:val="center"/>
          </w:tcPr>
          <w:p w14:paraId="7A4642E8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Tumor sites</w:t>
            </w:r>
          </w:p>
        </w:tc>
        <w:tc>
          <w:tcPr>
            <w:tcW w:w="2552" w:type="dxa"/>
          </w:tcPr>
          <w:p w14:paraId="7481BFFB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30AEEA35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</w:tcPr>
          <w:p w14:paraId="415BCDFE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79FA61D6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15884369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751E6" w:rsidRPr="00A541B7" w14:paraId="5EB00AAD" w14:textId="77777777" w:rsidTr="00B27C5A">
        <w:tc>
          <w:tcPr>
            <w:tcW w:w="3539" w:type="dxa"/>
            <w:vAlign w:val="center"/>
          </w:tcPr>
          <w:p w14:paraId="2A585F98" w14:textId="77777777" w:rsidR="00D751E6" w:rsidRPr="00A541B7" w:rsidRDefault="00D751E6" w:rsidP="00B27C5A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Antrum</w:t>
            </w:r>
          </w:p>
        </w:tc>
        <w:tc>
          <w:tcPr>
            <w:tcW w:w="2552" w:type="dxa"/>
          </w:tcPr>
          <w:p w14:paraId="1B5800FE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693" w:type="dxa"/>
            <w:vAlign w:val="center"/>
          </w:tcPr>
          <w:p w14:paraId="1A2AE1A6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551" w:type="dxa"/>
          </w:tcPr>
          <w:p w14:paraId="7A1F5AD1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134" w:type="dxa"/>
          </w:tcPr>
          <w:p w14:paraId="1FEC0900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195</w:t>
            </w:r>
          </w:p>
        </w:tc>
        <w:tc>
          <w:tcPr>
            <w:tcW w:w="1134" w:type="dxa"/>
          </w:tcPr>
          <w:p w14:paraId="3D220F41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658</w:t>
            </w:r>
          </w:p>
        </w:tc>
      </w:tr>
      <w:tr w:rsidR="00D751E6" w:rsidRPr="00A541B7" w14:paraId="08DF24F7" w14:textId="77777777" w:rsidTr="00B27C5A">
        <w:tc>
          <w:tcPr>
            <w:tcW w:w="3539" w:type="dxa"/>
            <w:vAlign w:val="center"/>
          </w:tcPr>
          <w:p w14:paraId="2296756D" w14:textId="77777777" w:rsidR="00D751E6" w:rsidRPr="00A541B7" w:rsidRDefault="00D751E6" w:rsidP="00B27C5A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Non-antrum</w:t>
            </w:r>
          </w:p>
        </w:tc>
        <w:tc>
          <w:tcPr>
            <w:tcW w:w="2552" w:type="dxa"/>
          </w:tcPr>
          <w:p w14:paraId="0123A3A1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9 (%)</w:t>
            </w:r>
          </w:p>
        </w:tc>
        <w:tc>
          <w:tcPr>
            <w:tcW w:w="2693" w:type="dxa"/>
            <w:vAlign w:val="center"/>
          </w:tcPr>
          <w:p w14:paraId="4F490079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551" w:type="dxa"/>
          </w:tcPr>
          <w:p w14:paraId="3EA40982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0 (%)</w:t>
            </w:r>
          </w:p>
        </w:tc>
        <w:tc>
          <w:tcPr>
            <w:tcW w:w="1134" w:type="dxa"/>
          </w:tcPr>
          <w:p w14:paraId="360DA694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44BC5A40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751E6" w:rsidRPr="00A541B7" w14:paraId="0FA80950" w14:textId="77777777" w:rsidTr="00B27C5A">
        <w:tc>
          <w:tcPr>
            <w:tcW w:w="3539" w:type="dxa"/>
            <w:vAlign w:val="center"/>
          </w:tcPr>
          <w:p w14:paraId="7399D7CB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Histology</w:t>
            </w:r>
          </w:p>
        </w:tc>
        <w:tc>
          <w:tcPr>
            <w:tcW w:w="2552" w:type="dxa"/>
          </w:tcPr>
          <w:p w14:paraId="6FF86C32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285BB845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</w:tcPr>
          <w:p w14:paraId="61B8FD84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10E2919D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5EF8F3A6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751E6" w:rsidRPr="00A541B7" w14:paraId="703F680F" w14:textId="77777777" w:rsidTr="00B27C5A">
        <w:tc>
          <w:tcPr>
            <w:tcW w:w="3539" w:type="dxa"/>
            <w:vAlign w:val="center"/>
          </w:tcPr>
          <w:p w14:paraId="3C7A0C04" w14:textId="77777777" w:rsidR="00D751E6" w:rsidRPr="00A541B7" w:rsidRDefault="00D751E6" w:rsidP="00B27C5A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w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ifferentiation</w:t>
            </w:r>
          </w:p>
        </w:tc>
        <w:tc>
          <w:tcPr>
            <w:tcW w:w="2552" w:type="dxa"/>
          </w:tcPr>
          <w:p w14:paraId="312BDA02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5 (%)</w:t>
            </w:r>
          </w:p>
        </w:tc>
        <w:tc>
          <w:tcPr>
            <w:tcW w:w="2693" w:type="dxa"/>
            <w:vAlign w:val="center"/>
          </w:tcPr>
          <w:p w14:paraId="7A574F6C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551" w:type="dxa"/>
          </w:tcPr>
          <w:p w14:paraId="028ED421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134" w:type="dxa"/>
          </w:tcPr>
          <w:p w14:paraId="3C6CAD10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418</w:t>
            </w:r>
          </w:p>
        </w:tc>
        <w:tc>
          <w:tcPr>
            <w:tcW w:w="1134" w:type="dxa"/>
          </w:tcPr>
          <w:p w14:paraId="303805B3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234</w:t>
            </w:r>
          </w:p>
        </w:tc>
      </w:tr>
      <w:tr w:rsidR="00D751E6" w:rsidRPr="00A541B7" w14:paraId="1991B4E7" w14:textId="77777777" w:rsidTr="00B27C5A">
        <w:tc>
          <w:tcPr>
            <w:tcW w:w="3539" w:type="dxa"/>
            <w:vAlign w:val="center"/>
          </w:tcPr>
          <w:p w14:paraId="4B8804F4" w14:textId="77777777" w:rsidR="00D751E6" w:rsidRPr="00A541B7" w:rsidRDefault="00D751E6" w:rsidP="00B27C5A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di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um differentiation</w:t>
            </w:r>
          </w:p>
        </w:tc>
        <w:tc>
          <w:tcPr>
            <w:tcW w:w="2552" w:type="dxa"/>
          </w:tcPr>
          <w:p w14:paraId="3C32E812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00%)</w:t>
            </w:r>
          </w:p>
        </w:tc>
        <w:tc>
          <w:tcPr>
            <w:tcW w:w="2693" w:type="dxa"/>
            <w:vAlign w:val="center"/>
          </w:tcPr>
          <w:p w14:paraId="07FDD5CE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00%)</w:t>
            </w:r>
          </w:p>
        </w:tc>
        <w:tc>
          <w:tcPr>
            <w:tcW w:w="2551" w:type="dxa"/>
          </w:tcPr>
          <w:p w14:paraId="2FFFFC74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00%)</w:t>
            </w:r>
          </w:p>
        </w:tc>
        <w:tc>
          <w:tcPr>
            <w:tcW w:w="1134" w:type="dxa"/>
          </w:tcPr>
          <w:p w14:paraId="0A84C5F6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22AB1D59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751E6" w:rsidRPr="00A541B7" w14:paraId="59D7C1AD" w14:textId="77777777" w:rsidTr="00B27C5A">
        <w:tc>
          <w:tcPr>
            <w:tcW w:w="3539" w:type="dxa"/>
            <w:vAlign w:val="center"/>
          </w:tcPr>
          <w:p w14:paraId="05D5C608" w14:textId="77777777" w:rsidR="00D751E6" w:rsidRPr="00A541B7" w:rsidRDefault="00D751E6" w:rsidP="00B27C5A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High differentiation</w:t>
            </w:r>
          </w:p>
        </w:tc>
        <w:tc>
          <w:tcPr>
            <w:tcW w:w="2552" w:type="dxa"/>
          </w:tcPr>
          <w:p w14:paraId="751AD8A6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00%)</w:t>
            </w:r>
          </w:p>
        </w:tc>
        <w:tc>
          <w:tcPr>
            <w:tcW w:w="2693" w:type="dxa"/>
            <w:vAlign w:val="center"/>
          </w:tcPr>
          <w:p w14:paraId="21F65DE7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00%)</w:t>
            </w:r>
          </w:p>
        </w:tc>
        <w:tc>
          <w:tcPr>
            <w:tcW w:w="2551" w:type="dxa"/>
          </w:tcPr>
          <w:p w14:paraId="037D3BAA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00%)</w:t>
            </w:r>
          </w:p>
        </w:tc>
        <w:tc>
          <w:tcPr>
            <w:tcW w:w="1134" w:type="dxa"/>
          </w:tcPr>
          <w:p w14:paraId="7666ACF1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5C057EA1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751E6" w:rsidRPr="00A541B7" w14:paraId="321708EA" w14:textId="77777777" w:rsidTr="00B27C5A">
        <w:tc>
          <w:tcPr>
            <w:tcW w:w="3539" w:type="dxa"/>
            <w:vAlign w:val="center"/>
          </w:tcPr>
          <w:p w14:paraId="452DE5DC" w14:textId="77777777" w:rsidR="00D751E6" w:rsidRPr="00A541B7" w:rsidRDefault="00D751E6" w:rsidP="00B27C5A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nknown</w:t>
            </w:r>
          </w:p>
        </w:tc>
        <w:tc>
          <w:tcPr>
            <w:tcW w:w="2552" w:type="dxa"/>
          </w:tcPr>
          <w:p w14:paraId="0CD804DD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1 (%)</w:t>
            </w:r>
          </w:p>
        </w:tc>
        <w:tc>
          <w:tcPr>
            <w:tcW w:w="2693" w:type="dxa"/>
            <w:vAlign w:val="center"/>
          </w:tcPr>
          <w:p w14:paraId="563F40E4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551" w:type="dxa"/>
          </w:tcPr>
          <w:p w14:paraId="53A943EB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134" w:type="dxa"/>
          </w:tcPr>
          <w:p w14:paraId="1F9F6717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4142933B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751E6" w:rsidRPr="00A541B7" w14:paraId="557D1833" w14:textId="77777777" w:rsidTr="00B27C5A">
        <w:tc>
          <w:tcPr>
            <w:tcW w:w="3539" w:type="dxa"/>
            <w:vAlign w:val="center"/>
          </w:tcPr>
          <w:p w14:paraId="38BDC19D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hether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urgery</w:t>
            </w:r>
          </w:p>
        </w:tc>
        <w:tc>
          <w:tcPr>
            <w:tcW w:w="2552" w:type="dxa"/>
          </w:tcPr>
          <w:p w14:paraId="62B97E3F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012D2B68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</w:tcPr>
          <w:p w14:paraId="3CE6D334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7E4141FD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288D72E2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751E6" w:rsidRPr="00A541B7" w14:paraId="6E37852B" w14:textId="77777777" w:rsidTr="00B27C5A">
        <w:tc>
          <w:tcPr>
            <w:tcW w:w="3539" w:type="dxa"/>
            <w:vAlign w:val="center"/>
          </w:tcPr>
          <w:p w14:paraId="3B163D09" w14:textId="77777777" w:rsidR="00D751E6" w:rsidRPr="00A541B7" w:rsidRDefault="00D751E6" w:rsidP="00B27C5A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Y</w:t>
            </w: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s</w:t>
            </w:r>
          </w:p>
        </w:tc>
        <w:tc>
          <w:tcPr>
            <w:tcW w:w="2552" w:type="dxa"/>
          </w:tcPr>
          <w:p w14:paraId="5F305A4F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1 (%)</w:t>
            </w:r>
          </w:p>
        </w:tc>
        <w:tc>
          <w:tcPr>
            <w:tcW w:w="2693" w:type="dxa"/>
            <w:vAlign w:val="center"/>
          </w:tcPr>
          <w:p w14:paraId="5D0572F2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551" w:type="dxa"/>
          </w:tcPr>
          <w:p w14:paraId="35179D7C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134" w:type="dxa"/>
          </w:tcPr>
          <w:p w14:paraId="66016347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158</w:t>
            </w:r>
          </w:p>
        </w:tc>
        <w:tc>
          <w:tcPr>
            <w:tcW w:w="1134" w:type="dxa"/>
          </w:tcPr>
          <w:p w14:paraId="5E4A94B3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691</w:t>
            </w:r>
          </w:p>
        </w:tc>
      </w:tr>
      <w:tr w:rsidR="00D751E6" w:rsidRPr="00A541B7" w14:paraId="3B4F42AF" w14:textId="77777777" w:rsidTr="00B27C5A">
        <w:tc>
          <w:tcPr>
            <w:tcW w:w="3539" w:type="dxa"/>
            <w:vAlign w:val="center"/>
          </w:tcPr>
          <w:p w14:paraId="62FCC345" w14:textId="77777777" w:rsidR="00D751E6" w:rsidRPr="00A541B7" w:rsidRDefault="00D751E6" w:rsidP="00B27C5A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2552" w:type="dxa"/>
          </w:tcPr>
          <w:p w14:paraId="15DC29A0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5 (%)</w:t>
            </w:r>
          </w:p>
        </w:tc>
        <w:tc>
          <w:tcPr>
            <w:tcW w:w="2693" w:type="dxa"/>
            <w:vAlign w:val="center"/>
          </w:tcPr>
          <w:p w14:paraId="3A35A6C2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551" w:type="dxa"/>
          </w:tcPr>
          <w:p w14:paraId="374B2CD4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134" w:type="dxa"/>
          </w:tcPr>
          <w:p w14:paraId="5A039E60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57DFAF27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751E6" w:rsidRPr="00A541B7" w14:paraId="69D963D2" w14:textId="77777777" w:rsidTr="00B27C5A">
        <w:tc>
          <w:tcPr>
            <w:tcW w:w="3539" w:type="dxa"/>
            <w:vAlign w:val="center"/>
          </w:tcPr>
          <w:p w14:paraId="6ABE1368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Lines of treatment</w:t>
            </w:r>
          </w:p>
        </w:tc>
        <w:tc>
          <w:tcPr>
            <w:tcW w:w="2552" w:type="dxa"/>
          </w:tcPr>
          <w:p w14:paraId="18FB62D6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7F0B6E5A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</w:tcPr>
          <w:p w14:paraId="74955EE4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216635C2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692920BA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751E6" w:rsidRPr="00A541B7" w14:paraId="625ECE54" w14:textId="77777777" w:rsidTr="00B27C5A">
        <w:tc>
          <w:tcPr>
            <w:tcW w:w="3539" w:type="dxa"/>
            <w:vAlign w:val="center"/>
          </w:tcPr>
          <w:p w14:paraId="53D770D7" w14:textId="77777777" w:rsidR="00D751E6" w:rsidRPr="00A541B7" w:rsidRDefault="00D751E6" w:rsidP="00B27C5A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&lt;3</w:t>
            </w:r>
          </w:p>
        </w:tc>
        <w:tc>
          <w:tcPr>
            <w:tcW w:w="2552" w:type="dxa"/>
          </w:tcPr>
          <w:p w14:paraId="0B10C41F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4 (%)</w:t>
            </w:r>
          </w:p>
        </w:tc>
        <w:tc>
          <w:tcPr>
            <w:tcW w:w="2693" w:type="dxa"/>
            <w:vAlign w:val="center"/>
          </w:tcPr>
          <w:p w14:paraId="1D408ED7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551" w:type="dxa"/>
            <w:vAlign w:val="center"/>
          </w:tcPr>
          <w:p w14:paraId="50B47CB6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134" w:type="dxa"/>
          </w:tcPr>
          <w:p w14:paraId="37212B35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1134" w:type="dxa"/>
          </w:tcPr>
          <w:p w14:paraId="0E8368F9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D751E6" w:rsidRPr="00A541B7" w14:paraId="4D1B468D" w14:textId="77777777" w:rsidTr="00B27C5A">
        <w:tc>
          <w:tcPr>
            <w:tcW w:w="3539" w:type="dxa"/>
            <w:vAlign w:val="center"/>
          </w:tcPr>
          <w:p w14:paraId="6A1E5D5B" w14:textId="77777777" w:rsidR="00D751E6" w:rsidRPr="00A541B7" w:rsidRDefault="00D751E6" w:rsidP="00B27C5A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≥3</w:t>
            </w:r>
          </w:p>
        </w:tc>
        <w:tc>
          <w:tcPr>
            <w:tcW w:w="2552" w:type="dxa"/>
          </w:tcPr>
          <w:p w14:paraId="29F05B07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693" w:type="dxa"/>
            <w:vAlign w:val="center"/>
          </w:tcPr>
          <w:p w14:paraId="04E0F5C3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551" w:type="dxa"/>
            <w:vAlign w:val="center"/>
          </w:tcPr>
          <w:p w14:paraId="4540E1A0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134" w:type="dxa"/>
          </w:tcPr>
          <w:p w14:paraId="651CA245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168A2788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751E6" w:rsidRPr="00A541B7" w14:paraId="515926F9" w14:textId="77777777" w:rsidTr="00B27C5A">
        <w:tc>
          <w:tcPr>
            <w:tcW w:w="3539" w:type="dxa"/>
            <w:vAlign w:val="center"/>
          </w:tcPr>
          <w:p w14:paraId="2A6E6744" w14:textId="77777777" w:rsidR="00D751E6" w:rsidRPr="00A541B7" w:rsidRDefault="00D751E6" w:rsidP="00B27C5A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ne</w:t>
            </w:r>
          </w:p>
        </w:tc>
        <w:tc>
          <w:tcPr>
            <w:tcW w:w="2552" w:type="dxa"/>
          </w:tcPr>
          <w:p w14:paraId="687C5F96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693" w:type="dxa"/>
            <w:vAlign w:val="center"/>
          </w:tcPr>
          <w:p w14:paraId="066BED10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551" w:type="dxa"/>
            <w:vAlign w:val="center"/>
          </w:tcPr>
          <w:p w14:paraId="7572440B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134" w:type="dxa"/>
          </w:tcPr>
          <w:p w14:paraId="3BA953E8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6A04B323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751E6" w:rsidRPr="00A541B7" w14:paraId="04A20F69" w14:textId="77777777" w:rsidTr="00B27C5A">
        <w:tc>
          <w:tcPr>
            <w:tcW w:w="3539" w:type="dxa"/>
            <w:vAlign w:val="center"/>
          </w:tcPr>
          <w:p w14:paraId="6438EF74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ECOG</w:t>
            </w:r>
          </w:p>
        </w:tc>
        <w:tc>
          <w:tcPr>
            <w:tcW w:w="2552" w:type="dxa"/>
          </w:tcPr>
          <w:p w14:paraId="77471C8A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7E1ECD72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</w:tcPr>
          <w:p w14:paraId="7EBC7D3B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201D3327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1B40163E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751E6" w:rsidRPr="00A541B7" w14:paraId="28D9CC7E" w14:textId="77777777" w:rsidTr="00B27C5A">
        <w:tc>
          <w:tcPr>
            <w:tcW w:w="3539" w:type="dxa"/>
            <w:vAlign w:val="center"/>
          </w:tcPr>
          <w:p w14:paraId="5835DC2D" w14:textId="77777777" w:rsidR="00D751E6" w:rsidRPr="00A541B7" w:rsidRDefault="00D751E6" w:rsidP="00B27C5A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552" w:type="dxa"/>
          </w:tcPr>
          <w:p w14:paraId="254C8A8F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4 (%)</w:t>
            </w:r>
          </w:p>
        </w:tc>
        <w:tc>
          <w:tcPr>
            <w:tcW w:w="2693" w:type="dxa"/>
            <w:vAlign w:val="center"/>
          </w:tcPr>
          <w:p w14:paraId="046C4C1F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551" w:type="dxa"/>
          </w:tcPr>
          <w:p w14:paraId="49B0EF44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134" w:type="dxa"/>
          </w:tcPr>
          <w:p w14:paraId="23D7F1C6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730</w:t>
            </w:r>
          </w:p>
        </w:tc>
        <w:tc>
          <w:tcPr>
            <w:tcW w:w="1134" w:type="dxa"/>
          </w:tcPr>
          <w:p w14:paraId="2E630C40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694</w:t>
            </w:r>
          </w:p>
        </w:tc>
      </w:tr>
      <w:tr w:rsidR="00D751E6" w:rsidRPr="00A541B7" w14:paraId="4C1AB1E8" w14:textId="77777777" w:rsidTr="00B27C5A">
        <w:tc>
          <w:tcPr>
            <w:tcW w:w="3539" w:type="dxa"/>
            <w:vAlign w:val="center"/>
          </w:tcPr>
          <w:p w14:paraId="4686BE10" w14:textId="77777777" w:rsidR="00D751E6" w:rsidRPr="00A541B7" w:rsidRDefault="00D751E6" w:rsidP="00B27C5A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1</w:t>
            </w:r>
          </w:p>
        </w:tc>
        <w:tc>
          <w:tcPr>
            <w:tcW w:w="2552" w:type="dxa"/>
          </w:tcPr>
          <w:p w14:paraId="3A363FCF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693" w:type="dxa"/>
            <w:vAlign w:val="center"/>
          </w:tcPr>
          <w:p w14:paraId="4E3AB36D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551" w:type="dxa"/>
          </w:tcPr>
          <w:p w14:paraId="3D024486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134" w:type="dxa"/>
          </w:tcPr>
          <w:p w14:paraId="1B0BA00C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2807BE42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751E6" w:rsidRPr="00A541B7" w14:paraId="286D4BEE" w14:textId="77777777" w:rsidTr="00B27C5A">
        <w:tc>
          <w:tcPr>
            <w:tcW w:w="3539" w:type="dxa"/>
            <w:vAlign w:val="center"/>
          </w:tcPr>
          <w:p w14:paraId="3727F982" w14:textId="77777777" w:rsidR="00D751E6" w:rsidRPr="00A541B7" w:rsidRDefault="00D751E6" w:rsidP="00B27C5A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552" w:type="dxa"/>
          </w:tcPr>
          <w:p w14:paraId="139BBD1B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693" w:type="dxa"/>
            <w:vAlign w:val="center"/>
          </w:tcPr>
          <w:p w14:paraId="58B27638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551" w:type="dxa"/>
          </w:tcPr>
          <w:p w14:paraId="516E3223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134" w:type="dxa"/>
          </w:tcPr>
          <w:p w14:paraId="0B8642DB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38BF92BE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751E6" w:rsidRPr="00A541B7" w14:paraId="7A3A55FC" w14:textId="77777777" w:rsidTr="00B27C5A">
        <w:tc>
          <w:tcPr>
            <w:tcW w:w="3539" w:type="dxa"/>
            <w:vAlign w:val="center"/>
          </w:tcPr>
          <w:p w14:paraId="0406B930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Clinical response</w:t>
            </w:r>
          </w:p>
        </w:tc>
        <w:tc>
          <w:tcPr>
            <w:tcW w:w="2552" w:type="dxa"/>
          </w:tcPr>
          <w:p w14:paraId="10FB241B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0DA4E618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</w:tcPr>
          <w:p w14:paraId="0A1BE8BC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6BBC28BF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2C7406EC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751E6" w:rsidRPr="00A541B7" w14:paraId="553B85C0" w14:textId="77777777" w:rsidTr="00B27C5A">
        <w:tc>
          <w:tcPr>
            <w:tcW w:w="3539" w:type="dxa"/>
            <w:vAlign w:val="center"/>
          </w:tcPr>
          <w:p w14:paraId="2B01A4FA" w14:textId="77777777" w:rsidR="00D751E6" w:rsidRPr="00A541B7" w:rsidRDefault="00D751E6" w:rsidP="00B27C5A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2552" w:type="dxa"/>
          </w:tcPr>
          <w:p w14:paraId="7922CB2E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693" w:type="dxa"/>
            <w:vAlign w:val="center"/>
          </w:tcPr>
          <w:p w14:paraId="46D9A509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551" w:type="dxa"/>
          </w:tcPr>
          <w:p w14:paraId="269D37E4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134" w:type="dxa"/>
          </w:tcPr>
          <w:p w14:paraId="7875F5B3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220</w:t>
            </w:r>
          </w:p>
        </w:tc>
        <w:tc>
          <w:tcPr>
            <w:tcW w:w="1134" w:type="dxa"/>
          </w:tcPr>
          <w:p w14:paraId="605FC5FE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896</w:t>
            </w:r>
          </w:p>
        </w:tc>
      </w:tr>
      <w:tr w:rsidR="00D751E6" w:rsidRPr="00A541B7" w14:paraId="090124DE" w14:textId="77777777" w:rsidTr="00B27C5A">
        <w:tc>
          <w:tcPr>
            <w:tcW w:w="3539" w:type="dxa"/>
            <w:vAlign w:val="center"/>
          </w:tcPr>
          <w:p w14:paraId="678706D7" w14:textId="77777777" w:rsidR="00D751E6" w:rsidRPr="00A541B7" w:rsidRDefault="00D751E6" w:rsidP="00B27C5A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n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-PD</w:t>
            </w:r>
          </w:p>
        </w:tc>
        <w:tc>
          <w:tcPr>
            <w:tcW w:w="2552" w:type="dxa"/>
          </w:tcPr>
          <w:p w14:paraId="421E5C1E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3 (%)</w:t>
            </w:r>
          </w:p>
        </w:tc>
        <w:tc>
          <w:tcPr>
            <w:tcW w:w="2693" w:type="dxa"/>
            <w:vAlign w:val="center"/>
          </w:tcPr>
          <w:p w14:paraId="21C0C7F6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551" w:type="dxa"/>
          </w:tcPr>
          <w:p w14:paraId="7BC3F2C5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134" w:type="dxa"/>
          </w:tcPr>
          <w:p w14:paraId="27455792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2A3D3403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751E6" w:rsidRPr="00A541B7" w14:paraId="5546E24F" w14:textId="77777777" w:rsidTr="00B27C5A">
        <w:tc>
          <w:tcPr>
            <w:tcW w:w="3539" w:type="dxa"/>
            <w:vAlign w:val="center"/>
          </w:tcPr>
          <w:p w14:paraId="0BF020F5" w14:textId="77777777" w:rsidR="00D751E6" w:rsidRPr="00A541B7" w:rsidRDefault="00D751E6" w:rsidP="00B27C5A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nknown</w:t>
            </w:r>
          </w:p>
        </w:tc>
        <w:tc>
          <w:tcPr>
            <w:tcW w:w="2552" w:type="dxa"/>
          </w:tcPr>
          <w:p w14:paraId="162D1559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693" w:type="dxa"/>
            <w:vAlign w:val="center"/>
          </w:tcPr>
          <w:p w14:paraId="5A98AF9A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551" w:type="dxa"/>
          </w:tcPr>
          <w:p w14:paraId="2E959098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134" w:type="dxa"/>
          </w:tcPr>
          <w:p w14:paraId="3AD8F567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304B569F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751E6" w:rsidRPr="00A541B7" w14:paraId="56DE4493" w14:textId="77777777" w:rsidTr="00B27C5A">
        <w:tc>
          <w:tcPr>
            <w:tcW w:w="3539" w:type="dxa"/>
            <w:vAlign w:val="center"/>
          </w:tcPr>
          <w:p w14:paraId="1B64D4A8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NLR</w:t>
            </w:r>
          </w:p>
        </w:tc>
        <w:tc>
          <w:tcPr>
            <w:tcW w:w="2552" w:type="dxa"/>
          </w:tcPr>
          <w:p w14:paraId="063EF059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52 (1.60-3.96)</w:t>
            </w:r>
          </w:p>
        </w:tc>
        <w:tc>
          <w:tcPr>
            <w:tcW w:w="2693" w:type="dxa"/>
            <w:vAlign w:val="center"/>
          </w:tcPr>
          <w:p w14:paraId="37974C77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61 (1.66-4.31)</w:t>
            </w:r>
          </w:p>
        </w:tc>
        <w:tc>
          <w:tcPr>
            <w:tcW w:w="2551" w:type="dxa"/>
          </w:tcPr>
          <w:p w14:paraId="425D4BAB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2.04 (1.58-3.97)</w:t>
            </w:r>
          </w:p>
        </w:tc>
        <w:tc>
          <w:tcPr>
            <w:tcW w:w="1134" w:type="dxa"/>
          </w:tcPr>
          <w:p w14:paraId="102CC22E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035</w:t>
            </w:r>
          </w:p>
        </w:tc>
        <w:tc>
          <w:tcPr>
            <w:tcW w:w="1134" w:type="dxa"/>
          </w:tcPr>
          <w:p w14:paraId="20221722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972</w:t>
            </w:r>
          </w:p>
        </w:tc>
      </w:tr>
      <w:tr w:rsidR="00D751E6" w:rsidRPr="00A541B7" w14:paraId="4D73F36B" w14:textId="77777777" w:rsidTr="00B27C5A">
        <w:tc>
          <w:tcPr>
            <w:tcW w:w="3539" w:type="dxa"/>
            <w:vAlign w:val="center"/>
          </w:tcPr>
          <w:p w14:paraId="27F99159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PLR</w:t>
            </w:r>
          </w:p>
        </w:tc>
        <w:tc>
          <w:tcPr>
            <w:tcW w:w="2552" w:type="dxa"/>
          </w:tcPr>
          <w:p w14:paraId="2C49C3EC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170.73 (110.27-282.33)</w:t>
            </w:r>
          </w:p>
        </w:tc>
        <w:tc>
          <w:tcPr>
            <w:tcW w:w="2693" w:type="dxa"/>
            <w:vAlign w:val="center"/>
          </w:tcPr>
          <w:p w14:paraId="24EDFE3E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158.72 (114.17-247.61)</w:t>
            </w:r>
          </w:p>
        </w:tc>
        <w:tc>
          <w:tcPr>
            <w:tcW w:w="2551" w:type="dxa"/>
          </w:tcPr>
          <w:p w14:paraId="593F4B44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184.25 (98.94-331.69)</w:t>
            </w:r>
          </w:p>
        </w:tc>
        <w:tc>
          <w:tcPr>
            <w:tcW w:w="1134" w:type="dxa"/>
          </w:tcPr>
          <w:p w14:paraId="6C375920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0.698</w:t>
            </w:r>
          </w:p>
        </w:tc>
        <w:tc>
          <w:tcPr>
            <w:tcW w:w="1134" w:type="dxa"/>
          </w:tcPr>
          <w:p w14:paraId="22631045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492</w:t>
            </w:r>
          </w:p>
        </w:tc>
      </w:tr>
      <w:tr w:rsidR="00D751E6" w:rsidRPr="00A541B7" w14:paraId="5FA369D9" w14:textId="77777777" w:rsidTr="00B27C5A">
        <w:tc>
          <w:tcPr>
            <w:tcW w:w="3539" w:type="dxa"/>
            <w:vAlign w:val="center"/>
          </w:tcPr>
          <w:p w14:paraId="744E2D3B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MLR</w:t>
            </w:r>
          </w:p>
        </w:tc>
        <w:tc>
          <w:tcPr>
            <w:tcW w:w="2552" w:type="dxa"/>
          </w:tcPr>
          <w:p w14:paraId="762A16B5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0.31 (0.21-0.38)</w:t>
            </w:r>
          </w:p>
        </w:tc>
        <w:tc>
          <w:tcPr>
            <w:tcW w:w="2693" w:type="dxa"/>
            <w:vAlign w:val="center"/>
          </w:tcPr>
          <w:p w14:paraId="47B61BB5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0.27 (0.22-0.39)</w:t>
            </w:r>
          </w:p>
        </w:tc>
        <w:tc>
          <w:tcPr>
            <w:tcW w:w="2551" w:type="dxa"/>
          </w:tcPr>
          <w:p w14:paraId="3051D5A2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0.31 (0.19-0.35)</w:t>
            </w:r>
          </w:p>
        </w:tc>
        <w:tc>
          <w:tcPr>
            <w:tcW w:w="1134" w:type="dxa"/>
          </w:tcPr>
          <w:p w14:paraId="4E7D6A63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540</w:t>
            </w:r>
          </w:p>
        </w:tc>
        <w:tc>
          <w:tcPr>
            <w:tcW w:w="1134" w:type="dxa"/>
          </w:tcPr>
          <w:p w14:paraId="3C673D32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594</w:t>
            </w:r>
          </w:p>
        </w:tc>
      </w:tr>
      <w:tr w:rsidR="00D751E6" w:rsidRPr="00A541B7" w14:paraId="36BD5840" w14:textId="77777777" w:rsidTr="00B27C5A">
        <w:tc>
          <w:tcPr>
            <w:tcW w:w="3539" w:type="dxa"/>
            <w:vAlign w:val="center"/>
          </w:tcPr>
          <w:p w14:paraId="1B209D00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CA125 (U/ml)</w:t>
            </w: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(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n=21)</w:t>
            </w:r>
          </w:p>
        </w:tc>
        <w:tc>
          <w:tcPr>
            <w:tcW w:w="2552" w:type="dxa"/>
          </w:tcPr>
          <w:p w14:paraId="4D33C372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31.10 (14.45-83.35)</w:t>
            </w:r>
          </w:p>
        </w:tc>
        <w:tc>
          <w:tcPr>
            <w:tcW w:w="2693" w:type="dxa"/>
            <w:vAlign w:val="center"/>
          </w:tcPr>
          <w:p w14:paraId="55DDB9F7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21.05 (7.78-40.08)</w:t>
            </w:r>
          </w:p>
        </w:tc>
        <w:tc>
          <w:tcPr>
            <w:tcW w:w="2551" w:type="dxa"/>
          </w:tcPr>
          <w:p w14:paraId="3634127F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80.50 (26.60-112.30)</w:t>
            </w:r>
          </w:p>
        </w:tc>
        <w:tc>
          <w:tcPr>
            <w:tcW w:w="1134" w:type="dxa"/>
          </w:tcPr>
          <w:p w14:paraId="06B65CD8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1.762</w:t>
            </w:r>
          </w:p>
        </w:tc>
        <w:tc>
          <w:tcPr>
            <w:tcW w:w="1134" w:type="dxa"/>
          </w:tcPr>
          <w:p w14:paraId="1D14819E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094</w:t>
            </w:r>
          </w:p>
        </w:tc>
      </w:tr>
      <w:tr w:rsidR="00D751E6" w:rsidRPr="00A541B7" w14:paraId="431C25CA" w14:textId="77777777" w:rsidTr="00B27C5A">
        <w:tc>
          <w:tcPr>
            <w:tcW w:w="3539" w:type="dxa"/>
            <w:vAlign w:val="center"/>
          </w:tcPr>
          <w:p w14:paraId="18EF5E87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CA199 (U/ml)</w:t>
            </w: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(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n=25)</w:t>
            </w:r>
          </w:p>
        </w:tc>
        <w:tc>
          <w:tcPr>
            <w:tcW w:w="2552" w:type="dxa"/>
          </w:tcPr>
          <w:p w14:paraId="320A1B43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10.60 (3.40-108.20)</w:t>
            </w:r>
          </w:p>
        </w:tc>
        <w:tc>
          <w:tcPr>
            <w:tcW w:w="2693" w:type="dxa"/>
            <w:vAlign w:val="center"/>
          </w:tcPr>
          <w:p w14:paraId="48C4B859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9.30 (2.85-253.53)</w:t>
            </w:r>
          </w:p>
        </w:tc>
        <w:tc>
          <w:tcPr>
            <w:tcW w:w="2551" w:type="dxa"/>
          </w:tcPr>
          <w:p w14:paraId="3DE11476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15.20 (3.75-108.20)</w:t>
            </w:r>
          </w:p>
        </w:tc>
        <w:tc>
          <w:tcPr>
            <w:tcW w:w="1134" w:type="dxa"/>
          </w:tcPr>
          <w:p w14:paraId="7EDABC71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590</w:t>
            </w:r>
          </w:p>
        </w:tc>
        <w:tc>
          <w:tcPr>
            <w:tcW w:w="1134" w:type="dxa"/>
          </w:tcPr>
          <w:p w14:paraId="287C497E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561</w:t>
            </w:r>
          </w:p>
        </w:tc>
      </w:tr>
      <w:tr w:rsidR="00D751E6" w:rsidRPr="00A541B7" w14:paraId="155EBB39" w14:textId="77777777" w:rsidTr="00B27C5A">
        <w:tc>
          <w:tcPr>
            <w:tcW w:w="3539" w:type="dxa"/>
            <w:vAlign w:val="center"/>
          </w:tcPr>
          <w:p w14:paraId="29E28702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CEA (ug/L)</w:t>
            </w: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(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n=25)</w:t>
            </w:r>
          </w:p>
        </w:tc>
        <w:tc>
          <w:tcPr>
            <w:tcW w:w="2552" w:type="dxa"/>
          </w:tcPr>
          <w:p w14:paraId="72621C48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3.09 (1.63-25.29)</w:t>
            </w:r>
          </w:p>
        </w:tc>
        <w:tc>
          <w:tcPr>
            <w:tcW w:w="2693" w:type="dxa"/>
            <w:vAlign w:val="center"/>
          </w:tcPr>
          <w:p w14:paraId="38E3FE14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6.63 (1.86-217.83)</w:t>
            </w:r>
          </w:p>
        </w:tc>
        <w:tc>
          <w:tcPr>
            <w:tcW w:w="2551" w:type="dxa"/>
          </w:tcPr>
          <w:p w14:paraId="1D970BED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2.03 (1.30-13.45)</w:t>
            </w:r>
          </w:p>
        </w:tc>
        <w:tc>
          <w:tcPr>
            <w:tcW w:w="1134" w:type="dxa"/>
          </w:tcPr>
          <w:p w14:paraId="46B14196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205</w:t>
            </w:r>
          </w:p>
        </w:tc>
        <w:tc>
          <w:tcPr>
            <w:tcW w:w="1134" w:type="dxa"/>
          </w:tcPr>
          <w:p w14:paraId="192E0411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240</w:t>
            </w:r>
          </w:p>
        </w:tc>
      </w:tr>
      <w:tr w:rsidR="00D751E6" w:rsidRPr="00A541B7" w14:paraId="6DA32EDB" w14:textId="77777777" w:rsidTr="00B27C5A">
        <w:tc>
          <w:tcPr>
            <w:tcW w:w="3539" w:type="dxa"/>
            <w:vAlign w:val="center"/>
          </w:tcPr>
          <w:p w14:paraId="6E413247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CA153 (U/ml)</w:t>
            </w: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(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n=17)</w:t>
            </w:r>
          </w:p>
        </w:tc>
        <w:tc>
          <w:tcPr>
            <w:tcW w:w="2552" w:type="dxa"/>
          </w:tcPr>
          <w:p w14:paraId="5632ACF3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7.50 (5.45-11.55)</w:t>
            </w:r>
          </w:p>
        </w:tc>
        <w:tc>
          <w:tcPr>
            <w:tcW w:w="2693" w:type="dxa"/>
            <w:vAlign w:val="center"/>
          </w:tcPr>
          <w:p w14:paraId="7121DA7D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11.90 (6.90-13.70)</w:t>
            </w:r>
          </w:p>
        </w:tc>
        <w:tc>
          <w:tcPr>
            <w:tcW w:w="2551" w:type="dxa"/>
          </w:tcPr>
          <w:p w14:paraId="3AC7E30C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6.80 (5.03-8.80)</w:t>
            </w:r>
          </w:p>
        </w:tc>
        <w:tc>
          <w:tcPr>
            <w:tcW w:w="1134" w:type="dxa"/>
          </w:tcPr>
          <w:p w14:paraId="215E2418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014</w:t>
            </w:r>
          </w:p>
        </w:tc>
        <w:tc>
          <w:tcPr>
            <w:tcW w:w="1134" w:type="dxa"/>
          </w:tcPr>
          <w:p w14:paraId="339B734D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062</w:t>
            </w:r>
          </w:p>
        </w:tc>
      </w:tr>
      <w:tr w:rsidR="00D751E6" w:rsidRPr="00A541B7" w14:paraId="3FD75A51" w14:textId="77777777" w:rsidTr="00B27C5A">
        <w:tc>
          <w:tcPr>
            <w:tcW w:w="3539" w:type="dxa"/>
            <w:vAlign w:val="center"/>
          </w:tcPr>
          <w:p w14:paraId="28497841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ALB (g/L)</w:t>
            </w:r>
          </w:p>
        </w:tc>
        <w:tc>
          <w:tcPr>
            <w:tcW w:w="2552" w:type="dxa"/>
          </w:tcPr>
          <w:p w14:paraId="25971049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37.10 (35.45-40.18)</w:t>
            </w:r>
          </w:p>
        </w:tc>
        <w:tc>
          <w:tcPr>
            <w:tcW w:w="2693" w:type="dxa"/>
            <w:vAlign w:val="center"/>
          </w:tcPr>
          <w:p w14:paraId="2F587C9D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37.00 (36.10-38.15)</w:t>
            </w:r>
          </w:p>
        </w:tc>
        <w:tc>
          <w:tcPr>
            <w:tcW w:w="2551" w:type="dxa"/>
          </w:tcPr>
          <w:p w14:paraId="70B1606F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37.20 (32.75-42.50)</w:t>
            </w:r>
          </w:p>
        </w:tc>
        <w:tc>
          <w:tcPr>
            <w:tcW w:w="1134" w:type="dxa"/>
          </w:tcPr>
          <w:p w14:paraId="5FCD7483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0.540</w:t>
            </w:r>
          </w:p>
        </w:tc>
        <w:tc>
          <w:tcPr>
            <w:tcW w:w="1134" w:type="dxa"/>
          </w:tcPr>
          <w:p w14:paraId="67FBBEE6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594</w:t>
            </w:r>
          </w:p>
        </w:tc>
      </w:tr>
      <w:tr w:rsidR="00D751E6" w:rsidRPr="00A541B7" w14:paraId="5CC7EBA2" w14:textId="77777777" w:rsidTr="00B27C5A">
        <w:tc>
          <w:tcPr>
            <w:tcW w:w="3539" w:type="dxa"/>
            <w:vAlign w:val="center"/>
          </w:tcPr>
          <w:p w14:paraId="43B0AA52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GLB (g/L)</w:t>
            </w:r>
          </w:p>
        </w:tc>
        <w:tc>
          <w:tcPr>
            <w:tcW w:w="2552" w:type="dxa"/>
          </w:tcPr>
          <w:p w14:paraId="6B82DDE8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26.00 (21.68-29.30)</w:t>
            </w:r>
          </w:p>
        </w:tc>
        <w:tc>
          <w:tcPr>
            <w:tcW w:w="2693" w:type="dxa"/>
            <w:vAlign w:val="center"/>
          </w:tcPr>
          <w:p w14:paraId="1688107C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25.80 (21.80-30.15)</w:t>
            </w:r>
          </w:p>
        </w:tc>
        <w:tc>
          <w:tcPr>
            <w:tcW w:w="2551" w:type="dxa"/>
          </w:tcPr>
          <w:p w14:paraId="7CED1A9E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26.40 (21.45-28.90)</w:t>
            </w:r>
          </w:p>
        </w:tc>
        <w:tc>
          <w:tcPr>
            <w:tcW w:w="1134" w:type="dxa"/>
          </w:tcPr>
          <w:p w14:paraId="2F231ABB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511</w:t>
            </w:r>
          </w:p>
        </w:tc>
        <w:tc>
          <w:tcPr>
            <w:tcW w:w="1134" w:type="dxa"/>
          </w:tcPr>
          <w:p w14:paraId="70C5512C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614</w:t>
            </w:r>
          </w:p>
        </w:tc>
      </w:tr>
      <w:tr w:rsidR="00D751E6" w:rsidRPr="00A541B7" w14:paraId="7F7C429C" w14:textId="77777777" w:rsidTr="00B27C5A">
        <w:tc>
          <w:tcPr>
            <w:tcW w:w="3539" w:type="dxa"/>
            <w:vAlign w:val="center"/>
          </w:tcPr>
          <w:p w14:paraId="7CA7A05B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DH (U/L)</w:t>
            </w:r>
          </w:p>
        </w:tc>
        <w:tc>
          <w:tcPr>
            <w:tcW w:w="2552" w:type="dxa"/>
          </w:tcPr>
          <w:p w14:paraId="45BFC296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171.50 (144.75-229.75)</w:t>
            </w:r>
          </w:p>
        </w:tc>
        <w:tc>
          <w:tcPr>
            <w:tcW w:w="2693" w:type="dxa"/>
            <w:vAlign w:val="center"/>
          </w:tcPr>
          <w:p w14:paraId="6898D453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148.00 (131.50-383.50)</w:t>
            </w:r>
          </w:p>
        </w:tc>
        <w:tc>
          <w:tcPr>
            <w:tcW w:w="2551" w:type="dxa"/>
          </w:tcPr>
          <w:p w14:paraId="4A165A34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177.00 (156</w:t>
            </w: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00-204.00)</w:t>
            </w:r>
          </w:p>
        </w:tc>
        <w:tc>
          <w:tcPr>
            <w:tcW w:w="1134" w:type="dxa"/>
          </w:tcPr>
          <w:p w14:paraId="568F65DD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465</w:t>
            </w:r>
          </w:p>
        </w:tc>
        <w:tc>
          <w:tcPr>
            <w:tcW w:w="1134" w:type="dxa"/>
          </w:tcPr>
          <w:p w14:paraId="5643BB7B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156</w:t>
            </w:r>
          </w:p>
        </w:tc>
      </w:tr>
      <w:tr w:rsidR="00D751E6" w:rsidRPr="00A541B7" w14:paraId="59B8343C" w14:textId="77777777" w:rsidTr="00B27C5A">
        <w:tc>
          <w:tcPr>
            <w:tcW w:w="3539" w:type="dxa"/>
            <w:vAlign w:val="center"/>
          </w:tcPr>
          <w:p w14:paraId="5D144E36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ALP (U/L)</w:t>
            </w:r>
          </w:p>
        </w:tc>
        <w:tc>
          <w:tcPr>
            <w:tcW w:w="2552" w:type="dxa"/>
          </w:tcPr>
          <w:p w14:paraId="6F094B0D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78.00 (73.00-116.00)</w:t>
            </w:r>
          </w:p>
        </w:tc>
        <w:tc>
          <w:tcPr>
            <w:tcW w:w="2693" w:type="dxa"/>
            <w:vAlign w:val="center"/>
          </w:tcPr>
          <w:p w14:paraId="52911EF8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98.00 (75.00-225.00)</w:t>
            </w:r>
          </w:p>
        </w:tc>
        <w:tc>
          <w:tcPr>
            <w:tcW w:w="2551" w:type="dxa"/>
          </w:tcPr>
          <w:p w14:paraId="245DE3A4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73.00 (61.00-101.50)</w:t>
            </w:r>
          </w:p>
        </w:tc>
        <w:tc>
          <w:tcPr>
            <w:tcW w:w="1134" w:type="dxa"/>
          </w:tcPr>
          <w:p w14:paraId="40F2D25C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857</w:t>
            </w:r>
          </w:p>
        </w:tc>
        <w:tc>
          <w:tcPr>
            <w:tcW w:w="1134" w:type="dxa"/>
          </w:tcPr>
          <w:p w14:paraId="3E7CEDB6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076</w:t>
            </w:r>
          </w:p>
        </w:tc>
      </w:tr>
      <w:tr w:rsidR="00D751E6" w:rsidRPr="00A541B7" w14:paraId="5191368D" w14:textId="77777777" w:rsidTr="00B27C5A">
        <w:tc>
          <w:tcPr>
            <w:tcW w:w="3539" w:type="dxa"/>
            <w:tcBorders>
              <w:bottom w:val="single" w:sz="12" w:space="0" w:color="auto"/>
            </w:tcBorders>
            <w:vAlign w:val="center"/>
          </w:tcPr>
          <w:p w14:paraId="0AB8C8D4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Progress-free survival (m</w:t>
            </w: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n=20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6DFD171F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6.30 (3.38-9.70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216D039D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6.27 (2.95-8.97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6E30618B" w14:textId="77777777" w:rsidR="00D751E6" w:rsidRPr="00A541B7" w:rsidRDefault="00D751E6" w:rsidP="00B27C5A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6.80 (3.33-9.74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11B0496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15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48BC856" w14:textId="77777777" w:rsidR="00D751E6" w:rsidRPr="00A541B7" w:rsidRDefault="00D751E6" w:rsidP="00B27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54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41B7">
              <w:rPr>
                <w:rFonts w:ascii="Times New Roman" w:hAnsi="Times New Roman" w:cs="Times New Roman"/>
                <w:color w:val="000000" w:themeColor="text1"/>
                <w:szCs w:val="21"/>
              </w:rPr>
              <w:t>.882</w:t>
            </w:r>
          </w:p>
        </w:tc>
      </w:tr>
    </w:tbl>
    <w:p w14:paraId="4AE6989D" w14:textId="77777777" w:rsidR="00D751E6" w:rsidRPr="00A541B7" w:rsidRDefault="00D751E6" w:rsidP="00D751E6">
      <w:pPr>
        <w:rPr>
          <w:color w:val="000000" w:themeColor="text1"/>
        </w:rPr>
      </w:pPr>
    </w:p>
    <w:p w14:paraId="6351330C" w14:textId="0F605DE6" w:rsidR="00D751E6" w:rsidRPr="007A132E" w:rsidRDefault="00D751E6" w:rsidP="001D60C5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D751E6" w:rsidRPr="007A132E" w:rsidSect="006731FF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768"/>
    <w:rsid w:val="00002A2A"/>
    <w:rsid w:val="00010B2C"/>
    <w:rsid w:val="00014968"/>
    <w:rsid w:val="000256B9"/>
    <w:rsid w:val="00043347"/>
    <w:rsid w:val="00052872"/>
    <w:rsid w:val="00054C87"/>
    <w:rsid w:val="0007425C"/>
    <w:rsid w:val="00096CE5"/>
    <w:rsid w:val="0009721F"/>
    <w:rsid w:val="000A4014"/>
    <w:rsid w:val="000D65F8"/>
    <w:rsid w:val="000E0FC6"/>
    <w:rsid w:val="00112724"/>
    <w:rsid w:val="00137563"/>
    <w:rsid w:val="001670F0"/>
    <w:rsid w:val="001A3217"/>
    <w:rsid w:val="001D1DF1"/>
    <w:rsid w:val="001D368C"/>
    <w:rsid w:val="001D60C5"/>
    <w:rsid w:val="001F236D"/>
    <w:rsid w:val="00210822"/>
    <w:rsid w:val="00234068"/>
    <w:rsid w:val="0024182D"/>
    <w:rsid w:val="002932E8"/>
    <w:rsid w:val="002C45B3"/>
    <w:rsid w:val="00327E37"/>
    <w:rsid w:val="00335C9A"/>
    <w:rsid w:val="0038233D"/>
    <w:rsid w:val="00384A66"/>
    <w:rsid w:val="003928EE"/>
    <w:rsid w:val="003A3DB3"/>
    <w:rsid w:val="003C7E4E"/>
    <w:rsid w:val="003E2B83"/>
    <w:rsid w:val="00405DF3"/>
    <w:rsid w:val="0041255B"/>
    <w:rsid w:val="00420E68"/>
    <w:rsid w:val="004402DF"/>
    <w:rsid w:val="004572B6"/>
    <w:rsid w:val="0049171D"/>
    <w:rsid w:val="00492E6B"/>
    <w:rsid w:val="004A7838"/>
    <w:rsid w:val="004B6597"/>
    <w:rsid w:val="004C3FCC"/>
    <w:rsid w:val="004F2049"/>
    <w:rsid w:val="0052777D"/>
    <w:rsid w:val="005303D7"/>
    <w:rsid w:val="005308CB"/>
    <w:rsid w:val="00547C86"/>
    <w:rsid w:val="0056494B"/>
    <w:rsid w:val="00590EAE"/>
    <w:rsid w:val="005B11BE"/>
    <w:rsid w:val="005D1AC1"/>
    <w:rsid w:val="005E0946"/>
    <w:rsid w:val="00601CF8"/>
    <w:rsid w:val="00616ECE"/>
    <w:rsid w:val="0061796E"/>
    <w:rsid w:val="00663412"/>
    <w:rsid w:val="006634A0"/>
    <w:rsid w:val="00666AB6"/>
    <w:rsid w:val="00683683"/>
    <w:rsid w:val="006A6F10"/>
    <w:rsid w:val="006B4040"/>
    <w:rsid w:val="006B724D"/>
    <w:rsid w:val="006C45B2"/>
    <w:rsid w:val="006D1033"/>
    <w:rsid w:val="006E05A0"/>
    <w:rsid w:val="006F09C2"/>
    <w:rsid w:val="006F5323"/>
    <w:rsid w:val="00705D3D"/>
    <w:rsid w:val="00712C6A"/>
    <w:rsid w:val="007204D4"/>
    <w:rsid w:val="00767B96"/>
    <w:rsid w:val="00771601"/>
    <w:rsid w:val="00795413"/>
    <w:rsid w:val="007D07F0"/>
    <w:rsid w:val="007D694B"/>
    <w:rsid w:val="007E7338"/>
    <w:rsid w:val="007E7895"/>
    <w:rsid w:val="00812836"/>
    <w:rsid w:val="00814858"/>
    <w:rsid w:val="008160CF"/>
    <w:rsid w:val="00826FB7"/>
    <w:rsid w:val="00864FEB"/>
    <w:rsid w:val="00881394"/>
    <w:rsid w:val="008A31A3"/>
    <w:rsid w:val="008A3A07"/>
    <w:rsid w:val="008E1BDE"/>
    <w:rsid w:val="008E60DC"/>
    <w:rsid w:val="008F5762"/>
    <w:rsid w:val="00900562"/>
    <w:rsid w:val="0090568D"/>
    <w:rsid w:val="00910877"/>
    <w:rsid w:val="009342FE"/>
    <w:rsid w:val="009351D7"/>
    <w:rsid w:val="00956CAF"/>
    <w:rsid w:val="00971594"/>
    <w:rsid w:val="009A3764"/>
    <w:rsid w:val="009E25D3"/>
    <w:rsid w:val="009E3BB5"/>
    <w:rsid w:val="00A23BBD"/>
    <w:rsid w:val="00A428C0"/>
    <w:rsid w:val="00A56A6D"/>
    <w:rsid w:val="00A70272"/>
    <w:rsid w:val="00A93317"/>
    <w:rsid w:val="00AB2BAD"/>
    <w:rsid w:val="00AC096E"/>
    <w:rsid w:val="00B1349B"/>
    <w:rsid w:val="00B15DFD"/>
    <w:rsid w:val="00B17DD5"/>
    <w:rsid w:val="00B31DEA"/>
    <w:rsid w:val="00B4304F"/>
    <w:rsid w:val="00B46A7F"/>
    <w:rsid w:val="00B74471"/>
    <w:rsid w:val="00B76B69"/>
    <w:rsid w:val="00BA75D6"/>
    <w:rsid w:val="00BC0368"/>
    <w:rsid w:val="00BE637C"/>
    <w:rsid w:val="00C16487"/>
    <w:rsid w:val="00C205B0"/>
    <w:rsid w:val="00C26613"/>
    <w:rsid w:val="00C52815"/>
    <w:rsid w:val="00C5331E"/>
    <w:rsid w:val="00C70E45"/>
    <w:rsid w:val="00C8031F"/>
    <w:rsid w:val="00C86E55"/>
    <w:rsid w:val="00C93A99"/>
    <w:rsid w:val="00CB0BB3"/>
    <w:rsid w:val="00CB533C"/>
    <w:rsid w:val="00CB6225"/>
    <w:rsid w:val="00CC37DA"/>
    <w:rsid w:val="00CF7306"/>
    <w:rsid w:val="00CF7E1D"/>
    <w:rsid w:val="00D02049"/>
    <w:rsid w:val="00D53050"/>
    <w:rsid w:val="00D557B8"/>
    <w:rsid w:val="00D6236B"/>
    <w:rsid w:val="00D751E6"/>
    <w:rsid w:val="00D82EB9"/>
    <w:rsid w:val="00DB5C82"/>
    <w:rsid w:val="00DB6BF1"/>
    <w:rsid w:val="00E56AEF"/>
    <w:rsid w:val="00EB36B2"/>
    <w:rsid w:val="00EC5000"/>
    <w:rsid w:val="00EE786B"/>
    <w:rsid w:val="00F350CF"/>
    <w:rsid w:val="00F52D3C"/>
    <w:rsid w:val="00F57768"/>
    <w:rsid w:val="00F76BBA"/>
    <w:rsid w:val="00F96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EDD39"/>
  <w15:chartTrackingRefBased/>
  <w15:docId w15:val="{ACA9DA04-6A28-2644-AB72-02367BD9F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3FC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45B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cp:lastPrinted>2021-08-13T15:22:00Z</cp:lastPrinted>
  <dcterms:created xsi:type="dcterms:W3CDTF">2021-08-13T15:22:00Z</dcterms:created>
  <dcterms:modified xsi:type="dcterms:W3CDTF">2021-08-19T13:04:00Z</dcterms:modified>
</cp:coreProperties>
</file>